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C7A" w:rsidRDefault="00EA7C7A" w:rsidP="00EA7C7A">
      <w:pPr>
        <w:spacing w:line="240" w:lineRule="auto"/>
        <w:jc w:val="both"/>
        <w:rPr>
          <w:sz w:val="24"/>
          <w:szCs w:val="24"/>
        </w:rPr>
      </w:pPr>
      <w:r>
        <w:rPr>
          <w:b/>
          <w:sz w:val="28"/>
          <w:szCs w:val="28"/>
        </w:rPr>
        <w:t>Supplementary Table</w:t>
      </w:r>
    </w:p>
    <w:p w:rsidR="00EA7C7A" w:rsidRPr="00E85E21" w:rsidRDefault="00EA7C7A" w:rsidP="00EA7C7A">
      <w:pPr>
        <w:spacing w:line="240" w:lineRule="auto"/>
        <w:jc w:val="both"/>
        <w:rPr>
          <w:sz w:val="24"/>
          <w:szCs w:val="24"/>
        </w:rPr>
      </w:pPr>
      <w:r w:rsidRPr="00E85E21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Pr="00E85E21">
        <w:rPr>
          <w:sz w:val="24"/>
          <w:szCs w:val="24"/>
        </w:rPr>
        <w:t xml:space="preserve">1. Sequences of </w:t>
      </w:r>
      <w:proofErr w:type="spellStart"/>
      <w:r w:rsidRPr="00E85E21">
        <w:rPr>
          <w:sz w:val="24"/>
          <w:szCs w:val="24"/>
        </w:rPr>
        <w:t>oligonucleotides</w:t>
      </w:r>
      <w:proofErr w:type="spellEnd"/>
      <w:r w:rsidRPr="00E85E21">
        <w:rPr>
          <w:sz w:val="24"/>
          <w:szCs w:val="24"/>
        </w:rPr>
        <w:t xml:space="preserve"> used in this work</w:t>
      </w:r>
      <w:r>
        <w:rPr>
          <w:sz w:val="24"/>
          <w:szCs w:val="24"/>
        </w:rPr>
        <w:t>.</w:t>
      </w:r>
    </w:p>
    <w:tbl>
      <w:tblPr>
        <w:tblW w:w="9398" w:type="dxa"/>
        <w:tblLayout w:type="fixed"/>
        <w:tblCellMar>
          <w:left w:w="0" w:type="dxa"/>
          <w:right w:w="0" w:type="dxa"/>
        </w:tblCellMar>
        <w:tblLook w:val="04A0"/>
      </w:tblPr>
      <w:tblGrid>
        <w:gridCol w:w="2146"/>
        <w:gridCol w:w="7252"/>
      </w:tblGrid>
      <w:tr w:rsidR="00EA7C7A" w:rsidRPr="00E85E21" w:rsidTr="00400424">
        <w:trPr>
          <w:trHeight w:val="300"/>
        </w:trPr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A7C7A" w:rsidRPr="00E85E21" w:rsidRDefault="00EA7C7A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E85E21">
              <w:rPr>
                <w:sz w:val="24"/>
                <w:szCs w:val="24"/>
              </w:rPr>
              <w:t>Name</w:t>
            </w:r>
          </w:p>
        </w:tc>
        <w:tc>
          <w:tcPr>
            <w:tcW w:w="7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A7C7A" w:rsidRPr="00E85E21" w:rsidRDefault="00EA7C7A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E85E21">
              <w:rPr>
                <w:sz w:val="24"/>
                <w:szCs w:val="24"/>
              </w:rPr>
              <w:t>Sequence</w:t>
            </w:r>
          </w:p>
        </w:tc>
      </w:tr>
      <w:tr w:rsidR="00EA7C7A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A7C7A" w:rsidRDefault="00A63B8F" w:rsidP="00EA7C7A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proofErr w:type="spellStart"/>
            <w:r>
              <w:rPr>
                <w:rFonts w:hint="eastAsia"/>
                <w:sz w:val="24"/>
                <w:szCs w:val="24"/>
                <w:lang w:eastAsia="zh-CN"/>
              </w:rPr>
              <w:t>pET</w:t>
            </w:r>
            <w:proofErr w:type="spellEnd"/>
            <w:r>
              <w:rPr>
                <w:rFonts w:hint="eastAsia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A7C7A" w:rsidRPr="00E85E21" w:rsidRDefault="005F3D36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5F3D36">
              <w:rPr>
                <w:sz w:val="24"/>
                <w:szCs w:val="24"/>
              </w:rPr>
              <w:t>CGATCCCGCGAAATTAATACGACTC</w:t>
            </w:r>
          </w:p>
        </w:tc>
      </w:tr>
      <w:tr w:rsidR="00EA7C7A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A7C7A" w:rsidRDefault="00A63B8F" w:rsidP="00A63B8F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proofErr w:type="spellStart"/>
            <w:r>
              <w:rPr>
                <w:rFonts w:hint="eastAsia"/>
                <w:sz w:val="24"/>
                <w:szCs w:val="24"/>
                <w:lang w:eastAsia="zh-CN"/>
              </w:rPr>
              <w:t>pET</w:t>
            </w:r>
            <w:proofErr w:type="spellEnd"/>
            <w:r>
              <w:rPr>
                <w:rFonts w:hint="eastAsia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EA7C7A" w:rsidRPr="00E85E21" w:rsidRDefault="005F3D36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5F3D36">
              <w:rPr>
                <w:sz w:val="24"/>
                <w:szCs w:val="24"/>
              </w:rPr>
              <w:t>ATGCTAGTTATTGCTCAGCGGTGG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T30E-F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GTTCGGTCTCGATGGAGCTGAACTCCGGCGG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A63B8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T30E-R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CCGCCGGAGTTCAGCTCCATCGAGACCGAAC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32G-F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TCTCGATGACCCTGGGCTCCGGCGGCAACTA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A63B8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32G-R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TAGTTGCCGCCGGAGCCCAGGGTCATCGAGA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S33P-F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TCGATGACCCTGAACCCTGGCGGCAACTACAG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A63B8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S33P-R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CTGTAGTTGCCGCCAGGGTTCAGGGTCATCGA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T30E-N32G-F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GTTCGGTCTCGATGGAGCTGGGCTCCGGCGGCAACTA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A63B8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T30E-N32G-R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TAGTTGCCGCCGGAGCCCAGCTCCATCGAGACCGAAC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32G-S33P-F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TCTCGATGACCCTGGGCCCTGGCGGCAACTACAG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N32G-S33P-R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CTGTAGTTGCCGCCAGGGCCCAGGGTCATCGAGA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A63B8F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T30E-S33P-F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GTTCGGTCTCGATGGAGCTGAACCCTGGCGGCAACTACAGC</w:t>
            </w:r>
          </w:p>
        </w:tc>
      </w:tr>
      <w:tr w:rsidR="00400424" w:rsidRPr="00E85E21" w:rsidTr="00077825">
        <w:trPr>
          <w:trHeight w:val="300"/>
        </w:trPr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T30E-S33P-R</w:t>
            </w:r>
          </w:p>
        </w:tc>
        <w:tc>
          <w:tcPr>
            <w:tcW w:w="7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CTGTAGTTGCCGCCAGGGTTCAGCTCCATCGAGACCGAACC</w:t>
            </w:r>
          </w:p>
        </w:tc>
      </w:tr>
      <w:tr w:rsidR="00400424" w:rsidRPr="00E85E21" w:rsidTr="00077825">
        <w:trPr>
          <w:trHeight w:val="300"/>
        </w:trPr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C142AC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M2-M4-F</w:t>
            </w:r>
          </w:p>
        </w:tc>
        <w:tc>
          <w:tcPr>
            <w:tcW w:w="7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C142AC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GTTCGGTCTCGATGGAGCTGGGCCCTGGCGGCAACTACAG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C142AC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M2-M4-R</w:t>
            </w:r>
          </w:p>
        </w:tc>
        <w:tc>
          <w:tcPr>
            <w:tcW w:w="7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C142AC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CTGTAGTTGCCGCCAGGGCCCAGCTCCATCGAGACCGAAC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Default="00400424" w:rsidP="00441228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M2-N32G-S33P-F</w:t>
            </w:r>
          </w:p>
        </w:tc>
        <w:tc>
          <w:tcPr>
            <w:tcW w:w="7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F63C3E" w:rsidRDefault="00400424" w:rsidP="00400424">
            <w:pPr>
              <w:spacing w:after="0" w:line="240" w:lineRule="auto"/>
              <w:rPr>
                <w:sz w:val="24"/>
                <w:szCs w:val="24"/>
              </w:rPr>
            </w:pPr>
            <w:r w:rsidRPr="00400424">
              <w:rPr>
                <w:sz w:val="24"/>
                <w:szCs w:val="24"/>
              </w:rPr>
              <w:t>GGTTCGGTCTCGATGACCCTGGGCCCTGGCGGCAACTACAGC</w:t>
            </w:r>
          </w:p>
        </w:tc>
      </w:tr>
      <w:tr w:rsidR="00400424" w:rsidRPr="00E85E21" w:rsidTr="00400424">
        <w:trPr>
          <w:trHeight w:val="300"/>
        </w:trPr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Default="00400424" w:rsidP="00441228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M2-N32G-S33P-R</w:t>
            </w:r>
          </w:p>
        </w:tc>
        <w:tc>
          <w:tcPr>
            <w:tcW w:w="7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F63C3E" w:rsidRDefault="00400424" w:rsidP="00400424">
            <w:pPr>
              <w:spacing w:after="0" w:line="240" w:lineRule="auto"/>
              <w:rPr>
                <w:sz w:val="24"/>
                <w:szCs w:val="24"/>
              </w:rPr>
            </w:pPr>
            <w:r w:rsidRPr="00400424">
              <w:rPr>
                <w:sz w:val="24"/>
                <w:szCs w:val="24"/>
              </w:rPr>
              <w:t>GCTGTAGTTGCCGCCAGGGCCCAGGGTCATCGAGACCGAACC</w:t>
            </w:r>
          </w:p>
        </w:tc>
      </w:tr>
      <w:tr w:rsidR="00400424" w:rsidRPr="00E85E21" w:rsidTr="00077825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proofErr w:type="spellStart"/>
            <w:r>
              <w:rPr>
                <w:rFonts w:hint="eastAsia"/>
                <w:sz w:val="24"/>
                <w:szCs w:val="24"/>
                <w:lang w:eastAsia="zh-CN"/>
              </w:rPr>
              <w:t>TfxA</w:t>
            </w:r>
            <w:proofErr w:type="spellEnd"/>
            <w:r>
              <w:rPr>
                <w:rFonts w:hint="eastAsia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7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GAGATATACATATGGCCGTGACCTCCAACGAGACCGGGT</w:t>
            </w:r>
          </w:p>
        </w:tc>
      </w:tr>
      <w:tr w:rsidR="00400424" w:rsidRPr="00E85E21" w:rsidTr="00077825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Default="00400424" w:rsidP="00441228">
            <w:pPr>
              <w:spacing w:after="0" w:line="240" w:lineRule="auto"/>
              <w:rPr>
                <w:sz w:val="24"/>
                <w:szCs w:val="24"/>
                <w:lang w:eastAsia="zh-CN"/>
              </w:rPr>
            </w:pPr>
            <w:proofErr w:type="spellStart"/>
            <w:r>
              <w:rPr>
                <w:rFonts w:hint="eastAsia"/>
                <w:sz w:val="24"/>
                <w:szCs w:val="24"/>
                <w:lang w:eastAsia="zh-CN"/>
              </w:rPr>
              <w:t>TfxA</w:t>
            </w:r>
            <w:proofErr w:type="spellEnd"/>
            <w:r>
              <w:rPr>
                <w:rFonts w:hint="eastAsia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7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:rsidR="00400424" w:rsidRPr="00E85E21" w:rsidRDefault="00400424" w:rsidP="00441228">
            <w:pPr>
              <w:spacing w:after="0" w:line="240" w:lineRule="auto"/>
              <w:rPr>
                <w:sz w:val="24"/>
                <w:szCs w:val="24"/>
              </w:rPr>
            </w:pPr>
            <w:r w:rsidRPr="00F63C3E">
              <w:rPr>
                <w:sz w:val="24"/>
                <w:szCs w:val="24"/>
              </w:rPr>
              <w:t>CCGGAATTCTTAACCGCCGCTGGTGCCCAACGTC</w:t>
            </w:r>
          </w:p>
        </w:tc>
      </w:tr>
    </w:tbl>
    <w:p w:rsidR="00CA5CF7" w:rsidRDefault="00CA5CF7"/>
    <w:p w:rsidR="00ED6AC3" w:rsidRDefault="00ED6AC3" w:rsidP="0021203C">
      <w:pPr>
        <w:spacing w:after="0" w:line="240" w:lineRule="auto"/>
        <w:rPr>
          <w:rFonts w:hint="eastAsia"/>
          <w:lang w:eastAsia="zh-CN"/>
        </w:rPr>
      </w:pPr>
    </w:p>
    <w:sectPr w:rsidR="00ED6AC3" w:rsidSect="000C2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F50" w:rsidRDefault="004F0F50" w:rsidP="00EA7C7A">
      <w:pPr>
        <w:spacing w:after="0" w:line="240" w:lineRule="auto"/>
      </w:pPr>
      <w:r>
        <w:separator/>
      </w:r>
    </w:p>
  </w:endnote>
  <w:endnote w:type="continuationSeparator" w:id="0">
    <w:p w:rsidR="004F0F50" w:rsidRDefault="004F0F50" w:rsidP="00EA7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F50" w:rsidRDefault="004F0F50" w:rsidP="00EA7C7A">
      <w:pPr>
        <w:spacing w:after="0" w:line="240" w:lineRule="auto"/>
      </w:pPr>
      <w:r>
        <w:separator/>
      </w:r>
    </w:p>
  </w:footnote>
  <w:footnote w:type="continuationSeparator" w:id="0">
    <w:p w:rsidR="004F0F50" w:rsidRDefault="004F0F50" w:rsidP="00EA7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7092"/>
    <w:rsid w:val="00027092"/>
    <w:rsid w:val="000C251E"/>
    <w:rsid w:val="00125A42"/>
    <w:rsid w:val="0021203C"/>
    <w:rsid w:val="003923CD"/>
    <w:rsid w:val="00400424"/>
    <w:rsid w:val="004F0F50"/>
    <w:rsid w:val="005D1CBA"/>
    <w:rsid w:val="005F3D36"/>
    <w:rsid w:val="00815C20"/>
    <w:rsid w:val="00941DC4"/>
    <w:rsid w:val="00955A59"/>
    <w:rsid w:val="00A63B8F"/>
    <w:rsid w:val="00CA5CF7"/>
    <w:rsid w:val="00D75DE0"/>
    <w:rsid w:val="00E9254A"/>
    <w:rsid w:val="00EA7C7A"/>
    <w:rsid w:val="00ED6AC3"/>
    <w:rsid w:val="00F516BB"/>
    <w:rsid w:val="00F63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C7A"/>
    <w:pPr>
      <w:spacing w:after="200" w:line="276" w:lineRule="auto"/>
    </w:pPr>
    <w:rPr>
      <w:rFonts w:ascii="Arial" w:hAnsi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70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2709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27092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EA7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EA7C7A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EA7C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EA7C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H</dc:creator>
  <cp:lastModifiedBy>ZSH</cp:lastModifiedBy>
  <cp:revision>10</cp:revision>
  <dcterms:created xsi:type="dcterms:W3CDTF">2013-07-11T03:54:00Z</dcterms:created>
  <dcterms:modified xsi:type="dcterms:W3CDTF">2013-12-03T11:04:00Z</dcterms:modified>
</cp:coreProperties>
</file>